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10">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2">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3">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4">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5">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2E1E5E4" w:rsidR="00F102CC" w:rsidRPr="003D5AF6" w:rsidRDefault="0046095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Data and </w:t>
            </w:r>
            <w:r w:rsidR="006D559D">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6">
              <w:r>
                <w:rPr>
                  <w:rFonts w:ascii="Noto Sans" w:eastAsia="Noto Sans" w:hAnsi="Noto Sans" w:cs="Noto Sans"/>
                  <w:color w:val="434343"/>
                  <w:sz w:val="18"/>
                  <w:szCs w:val="18"/>
                </w:rPr>
                <w:t xml:space="preserve"> </w:t>
              </w:r>
            </w:hyperlink>
            <w:hyperlink r:id="rId17">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FF717E7" w:rsidR="00F102CC" w:rsidRPr="003D5AF6" w:rsidRDefault="006D559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9726AB7" w:rsidR="00F102CC" w:rsidRPr="003D5AF6" w:rsidRDefault="006D559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2B2284B" w:rsidR="00F102CC" w:rsidRPr="003D5AF6" w:rsidRDefault="006D559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D0BD190" w14:textId="77777777" w:rsidR="00F102CC" w:rsidRDefault="006D559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6D488BB5" w14:textId="5488917A" w:rsidR="006D559D" w:rsidRPr="003D5AF6" w:rsidRDefault="006D559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A1BAC1D" w:rsidR="00F102CC" w:rsidRPr="003D5AF6" w:rsidRDefault="002B70B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9665D6A" w:rsidR="00F102CC" w:rsidRPr="003D5AF6" w:rsidRDefault="002B70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7DE41AE" w:rsidR="00F102CC" w:rsidRPr="003D5AF6" w:rsidRDefault="002B70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192DC7B" w:rsidR="00F102CC" w:rsidRPr="003D5AF6" w:rsidRDefault="002B70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43E9230" w:rsidR="00F102CC" w:rsidRDefault="002B70B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B595209" w:rsidR="00F102CC" w:rsidRPr="003D5AF6" w:rsidRDefault="002B70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CC20E4E" w:rsidR="00F102CC" w:rsidRPr="003D5AF6" w:rsidRDefault="002B70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D44FA9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042EE10" w:rsidR="00F102CC" w:rsidRPr="003D5AF6" w:rsidRDefault="004609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58B7592" w:rsidR="00F102CC" w:rsidRPr="003D5AF6" w:rsidRDefault="004609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verage weight of mice and weight standard deviation similar in treated group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147BD" w:rsidR="00F102CC" w:rsidRPr="003D5AF6" w:rsidRDefault="002B70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7A15891" w:rsidR="00F102CC" w:rsidRPr="003D5AF6" w:rsidRDefault="004609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23AA7E4" w:rsidR="00F102CC" w:rsidRPr="003D5AF6" w:rsidRDefault="004609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7EDF4BE" w:rsidR="00F102CC" w:rsidRPr="003D5AF6" w:rsidRDefault="00AA49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1E1643C" w:rsidR="00F102CC" w:rsidRPr="003D5AF6" w:rsidRDefault="00AA49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8E66C8F" w:rsidR="00F102CC" w:rsidRPr="003D5AF6" w:rsidRDefault="00600E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EDF019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4B351A5" w:rsidR="00F102CC" w:rsidRPr="003D5AF6" w:rsidRDefault="00AA49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B5D99C4" w:rsidR="00F102CC" w:rsidRPr="003D5AF6" w:rsidRDefault="00AA49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72E11C7" w:rsidR="00F102CC" w:rsidRPr="003D5AF6" w:rsidRDefault="00600E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0EA6"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600EA6" w:rsidRDefault="00600EA6" w:rsidP="00600EA6">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9F9E7E0" w:rsidR="00600EA6" w:rsidRPr="003D5AF6" w:rsidRDefault="00600EA6" w:rsidP="00600E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Statistical analysi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600EA6" w:rsidRPr="003D5AF6" w:rsidRDefault="00600EA6" w:rsidP="00600EA6">
            <w:pPr>
              <w:spacing w:line="225" w:lineRule="auto"/>
              <w:rPr>
                <w:rFonts w:ascii="Noto Sans" w:eastAsia="Noto Sans" w:hAnsi="Noto Sans" w:cs="Noto Sans"/>
                <w:bCs/>
                <w:color w:val="434343"/>
                <w:sz w:val="18"/>
                <w:szCs w:val="18"/>
              </w:rPr>
            </w:pPr>
          </w:p>
        </w:tc>
      </w:tr>
      <w:tr w:rsidR="00600EA6"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600EA6" w:rsidRPr="003D5AF6" w:rsidRDefault="00600EA6" w:rsidP="00600EA6">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600EA6" w:rsidRDefault="00600EA6" w:rsidP="00600EA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600EA6" w:rsidRDefault="00600EA6" w:rsidP="00600EA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00EA6"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600EA6" w:rsidRDefault="00600EA6" w:rsidP="00600EA6">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600EA6" w:rsidRDefault="00600EA6" w:rsidP="00600E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600EA6" w:rsidRDefault="00600EA6" w:rsidP="00600E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0EA6"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600EA6" w:rsidRDefault="00600EA6" w:rsidP="00600EA6">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600EA6" w:rsidRPr="003D5AF6" w:rsidRDefault="00600EA6" w:rsidP="00600EA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DABC649" w:rsidR="00600EA6" w:rsidRPr="003D5AF6" w:rsidRDefault="00600EA6" w:rsidP="00600E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00EA6"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600EA6" w:rsidRDefault="00600EA6" w:rsidP="00600EA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600EA6" w:rsidRPr="003D5AF6" w:rsidRDefault="00600EA6" w:rsidP="00600EA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E27DE8A" w:rsidR="00600EA6" w:rsidRPr="003D5AF6" w:rsidRDefault="00600EA6" w:rsidP="00600E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00EA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00EA6" w:rsidRDefault="00600EA6" w:rsidP="00600EA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600EA6" w:rsidRPr="003D5AF6" w:rsidRDefault="00600EA6" w:rsidP="00600EA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A22BCE4" w:rsidR="00600EA6" w:rsidRPr="003D5AF6" w:rsidRDefault="00600EA6" w:rsidP="00600E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00EA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00EA6" w:rsidRPr="003D5AF6" w:rsidRDefault="00600EA6" w:rsidP="00600EA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00EA6" w:rsidRDefault="00600EA6" w:rsidP="00600EA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00EA6" w:rsidRDefault="00600EA6" w:rsidP="00600EA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00EA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00EA6" w:rsidRDefault="00600EA6" w:rsidP="00600EA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00EA6" w:rsidRDefault="00600EA6" w:rsidP="00600E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00EA6" w:rsidRDefault="00600EA6" w:rsidP="00600E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0EA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00EA6" w:rsidRDefault="00600EA6" w:rsidP="00600EA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600EA6" w:rsidRPr="003D5AF6" w:rsidRDefault="00600EA6" w:rsidP="00600EA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3381CFB" w:rsidR="00600EA6" w:rsidRPr="003D5AF6" w:rsidRDefault="00600EA6" w:rsidP="00600E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00EA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00EA6" w:rsidRDefault="00600EA6" w:rsidP="00600EA6">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600EA6" w:rsidRPr="003D5AF6" w:rsidRDefault="00600EA6" w:rsidP="00600EA6">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28268AF" w:rsidR="00600EA6" w:rsidRPr="003D5AF6" w:rsidRDefault="00600EA6" w:rsidP="00600E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00EA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00EA6" w:rsidRDefault="00600EA6" w:rsidP="00600EA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600EA6" w:rsidRPr="003D5AF6" w:rsidRDefault="00600EA6" w:rsidP="00600EA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CA251F3" w:rsidR="00600EA6" w:rsidRPr="003D5AF6" w:rsidRDefault="00600EA6" w:rsidP="00600E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8A00CEB" w:rsidR="00F102CC" w:rsidRPr="003D5AF6" w:rsidRDefault="00F50B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D559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 xml:space="preserve">You should state the statistical method of sample size computation and </w:t>
      </w:r>
      <w:bookmarkStart w:id="4" w:name="_GoBack"/>
      <w:bookmarkEnd w:id="4"/>
      <w:r>
        <w:t>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600EA6" w:rsidRDefault="00600EA6">
      <w:r>
        <w:separator/>
      </w:r>
    </w:p>
  </w:endnote>
  <w:endnote w:type="continuationSeparator" w:id="0">
    <w:p w14:paraId="1027FF69" w14:textId="77777777" w:rsidR="00600EA6" w:rsidRDefault="00600E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51657E38" w:rsidR="00600EA6" w:rsidRDefault="00600EA6">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261B41">
      <w:rPr>
        <w:noProof/>
        <w:color w:val="000000"/>
      </w:rPr>
      <w:t>2</w:t>
    </w:r>
    <w:r>
      <w:rPr>
        <w:color w:val="000000"/>
      </w:rPr>
      <w:fldChar w:fldCharType="end"/>
    </w:r>
  </w:p>
  <w:p w14:paraId="674BA7DB" w14:textId="77777777" w:rsidR="00600EA6" w:rsidRDefault="00600EA6">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600EA6" w:rsidRDefault="00600EA6">
      <w:r>
        <w:separator/>
      </w:r>
    </w:p>
  </w:footnote>
  <w:footnote w:type="continuationSeparator" w:id="0">
    <w:p w14:paraId="30ED52C6" w14:textId="77777777" w:rsidR="00600EA6" w:rsidRDefault="00600E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600EA6" w:rsidRDefault="00600EA6">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600EA6" w:rsidRDefault="00600EA6">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261B41"/>
    <w:rsid w:val="002B70B3"/>
    <w:rsid w:val="003D5AF6"/>
    <w:rsid w:val="00427975"/>
    <w:rsid w:val="0046095D"/>
    <w:rsid w:val="004E2C31"/>
    <w:rsid w:val="005B0259"/>
    <w:rsid w:val="00600EA6"/>
    <w:rsid w:val="006D559D"/>
    <w:rsid w:val="007054B6"/>
    <w:rsid w:val="009C7B26"/>
    <w:rsid w:val="00A11E52"/>
    <w:rsid w:val="00AA4911"/>
    <w:rsid w:val="00BD41E9"/>
    <w:rsid w:val="00C84413"/>
    <w:rsid w:val="00F102CC"/>
    <w:rsid w:val="00F50B39"/>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plosbiology.org/article/info:doi/10.1371/journal.pbio.1000412" TargetMode="External"/><Relationship Id="rId18" Type="http://schemas.openxmlformats.org/officeDocument/2006/relationships/hyperlink" Target="https://doi.org/10.7554/eLife.48175" TargetMode="Externa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webSettings" Target="webSettings.xml"/><Relationship Id="rId12" Type="http://schemas.openxmlformats.org/officeDocument/2006/relationships/hyperlink" Target="http://biosharing.org/" TargetMode="External"/><Relationship Id="rId17" Type="http://schemas.openxmlformats.org/officeDocument/2006/relationships/hyperlink" Target="https://scicrunch.org/resources"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20" TargetMode="External"/><Relationship Id="rId5" Type="http://schemas.openxmlformats.org/officeDocument/2006/relationships/styles" Target="styles.xml"/><Relationship Id="rId15" Type="http://schemas.openxmlformats.org/officeDocument/2006/relationships/hyperlink" Target="https://reviewer.elifesciences.org/author-guide/journal-policies" TargetMode="External"/><Relationship Id="rId23" Type="http://schemas.openxmlformats.org/officeDocument/2006/relationships/theme" Target="theme/theme1.xml"/><Relationship Id="rId10" Type="http://schemas.openxmlformats.org/officeDocument/2006/relationships/hyperlink" Target="https://osf.io/xfpn4/" TargetMode="External"/><Relationship Id="rId19"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038/d41586-020-01751-5"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40150DDE3CC6441ACC6479416FEF024" ma:contentTypeVersion="16" ma:contentTypeDescription="Create a new document." ma:contentTypeScope="" ma:versionID="a1ff436fb7ab5be60f495c09bf25a5dc">
  <xsd:schema xmlns:xsd="http://www.w3.org/2001/XMLSchema" xmlns:xs="http://www.w3.org/2001/XMLSchema" xmlns:p="http://schemas.microsoft.com/office/2006/metadata/properties" xmlns:ns3="8264e9ad-13a3-4316-95bc-df37d6061d6b" xmlns:ns4="60193584-22c7-43f9-b0d1-150288964bc1" targetNamespace="http://schemas.microsoft.com/office/2006/metadata/properties" ma:root="true" ma:fieldsID="d101f534a605bf45b77f1e427a03d8ca" ns3:_="" ns4:_="">
    <xsd:import namespace="8264e9ad-13a3-4316-95bc-df37d6061d6b"/>
    <xsd:import namespace="60193584-22c7-43f9-b0d1-150288964bc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64e9ad-13a3-4316-95bc-df37d6061d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_activity" ma:index="18"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0193584-22c7-43f9-b0d1-150288964bc1"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8264e9ad-13a3-4316-95bc-df37d6061d6b" xsi:nil="true"/>
  </documentManagement>
</p:properties>
</file>

<file path=customXml/itemProps1.xml><?xml version="1.0" encoding="utf-8"?>
<ds:datastoreItem xmlns:ds="http://schemas.openxmlformats.org/officeDocument/2006/customXml" ds:itemID="{007B40EF-0D9A-4369-BA89-7DCD8B6512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64e9ad-13a3-4316-95bc-df37d6061d6b"/>
    <ds:schemaRef ds:uri="60193584-22c7-43f9-b0d1-150288964b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5C66150-8B61-4CDD-8AB0-7D7B8C3D378D}">
  <ds:schemaRefs>
    <ds:schemaRef ds:uri="http://schemas.microsoft.com/sharepoint/v3/contenttype/forms"/>
  </ds:schemaRefs>
</ds:datastoreItem>
</file>

<file path=customXml/itemProps3.xml><?xml version="1.0" encoding="utf-8"?>
<ds:datastoreItem xmlns:ds="http://schemas.openxmlformats.org/officeDocument/2006/customXml" ds:itemID="{B75D5F53-E2C8-44EE-9128-FC7E19B1BD22}">
  <ds:schemaRefs>
    <ds:schemaRef ds:uri="http://schemas.openxmlformats.org/package/2006/metadata/core-properties"/>
    <ds:schemaRef ds:uri="http://schemas.microsoft.com/office/2006/metadata/properties"/>
    <ds:schemaRef ds:uri="http://www.w3.org/XML/1998/namespace"/>
    <ds:schemaRef ds:uri="http://schemas.microsoft.com/office/infopath/2007/PartnerControls"/>
    <ds:schemaRef ds:uri="http://purl.org/dc/elements/1.1/"/>
    <ds:schemaRef ds:uri="http://purl.org/dc/dcmitype/"/>
    <ds:schemaRef ds:uri="http://schemas.microsoft.com/office/2006/documentManagement/types"/>
    <ds:schemaRef ds:uri="http://purl.org/dc/terms/"/>
    <ds:schemaRef ds:uri="60193584-22c7-43f9-b0d1-150288964bc1"/>
    <ds:schemaRef ds:uri="8264e9ad-13a3-4316-95bc-df37d6061d6b"/>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67</Words>
  <Characters>836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thana, Musleh</dc:creator>
  <cp:lastModifiedBy>Muthana, Musleh</cp:lastModifiedBy>
  <cp:revision>2</cp:revision>
  <dcterms:created xsi:type="dcterms:W3CDTF">2023-11-05T23:47:00Z</dcterms:created>
  <dcterms:modified xsi:type="dcterms:W3CDTF">2023-11-05T2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0150DDE3CC6441ACC6479416FEF024</vt:lpwstr>
  </property>
</Properties>
</file>